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D4CFC" w14:textId="6B806AF1" w:rsidR="00C57655" w:rsidRDefault="00C16C89">
      <w:r>
        <w:t>Supplement Table 2. Difference in demographics between those with and without neuroimaging data.</w:t>
      </w:r>
    </w:p>
    <w:p w14:paraId="08B3F984" w14:textId="77777777" w:rsidR="00DF2A86" w:rsidRDefault="00DF2A8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F2A86" w14:paraId="41736F8E" w14:textId="77777777" w:rsidTr="00011E76">
        <w:tc>
          <w:tcPr>
            <w:tcW w:w="3116" w:type="dxa"/>
          </w:tcPr>
          <w:p w14:paraId="06A245B8" w14:textId="77777777" w:rsidR="00DF2A86" w:rsidRPr="003F7AE1" w:rsidRDefault="00DF2A86" w:rsidP="00011E76">
            <w:pPr>
              <w:rPr>
                <w:b/>
                <w:bCs/>
              </w:rPr>
            </w:pPr>
            <w:r w:rsidRPr="003F7AE1">
              <w:rPr>
                <w:b/>
                <w:bCs/>
              </w:rPr>
              <w:t>Variable</w:t>
            </w:r>
          </w:p>
        </w:tc>
        <w:tc>
          <w:tcPr>
            <w:tcW w:w="3117" w:type="dxa"/>
          </w:tcPr>
          <w:p w14:paraId="1A595A8B" w14:textId="77777777" w:rsidR="00DF2A86" w:rsidRPr="003F7AE1" w:rsidRDefault="00DF2A86" w:rsidP="00011E76">
            <w:pPr>
              <w:rPr>
                <w:b/>
                <w:bCs/>
              </w:rPr>
            </w:pPr>
            <w:r w:rsidRPr="003F7AE1">
              <w:rPr>
                <w:b/>
                <w:bCs/>
              </w:rPr>
              <w:t>Test</w:t>
            </w:r>
          </w:p>
        </w:tc>
        <w:tc>
          <w:tcPr>
            <w:tcW w:w="3117" w:type="dxa"/>
          </w:tcPr>
          <w:p w14:paraId="70F350E6" w14:textId="77777777" w:rsidR="00DF2A86" w:rsidRPr="003F7AE1" w:rsidRDefault="00DF2A86" w:rsidP="00011E76">
            <w:pPr>
              <w:rPr>
                <w:b/>
                <w:bCs/>
              </w:rPr>
            </w:pPr>
            <w:r w:rsidRPr="003F7AE1">
              <w:rPr>
                <w:b/>
                <w:bCs/>
              </w:rPr>
              <w:t>Result</w:t>
            </w:r>
          </w:p>
        </w:tc>
      </w:tr>
      <w:tr w:rsidR="00DF2A86" w14:paraId="379575F9" w14:textId="77777777" w:rsidTr="00011E76">
        <w:tc>
          <w:tcPr>
            <w:tcW w:w="3116" w:type="dxa"/>
          </w:tcPr>
          <w:p w14:paraId="048B78ED" w14:textId="77777777" w:rsidR="00DF2A86" w:rsidRDefault="00DF2A86" w:rsidP="00011E76">
            <w:r>
              <w:t>Age</w:t>
            </w:r>
          </w:p>
        </w:tc>
        <w:tc>
          <w:tcPr>
            <w:tcW w:w="3117" w:type="dxa"/>
          </w:tcPr>
          <w:p w14:paraId="75AAC382" w14:textId="77777777" w:rsidR="00DF2A86" w:rsidRDefault="00DF2A86" w:rsidP="00011E76">
            <w:r>
              <w:t>Independent t-test</w:t>
            </w:r>
          </w:p>
        </w:tc>
        <w:tc>
          <w:tcPr>
            <w:tcW w:w="3117" w:type="dxa"/>
          </w:tcPr>
          <w:p w14:paraId="331B40E6" w14:textId="5EDFDE34" w:rsidR="00DF2A86" w:rsidRDefault="00DF2A86" w:rsidP="00011E76">
            <w:r>
              <w:t>t = - 4.668 *</w:t>
            </w:r>
          </w:p>
        </w:tc>
      </w:tr>
      <w:tr w:rsidR="00DF2A86" w14:paraId="0C1E9BFA" w14:textId="77777777" w:rsidTr="00011E76">
        <w:tc>
          <w:tcPr>
            <w:tcW w:w="3116" w:type="dxa"/>
          </w:tcPr>
          <w:p w14:paraId="7BDB90B1" w14:textId="77777777" w:rsidR="00DF2A86" w:rsidRDefault="00DF2A86" w:rsidP="00011E76">
            <w:r>
              <w:t>Sex</w:t>
            </w:r>
          </w:p>
        </w:tc>
        <w:tc>
          <w:tcPr>
            <w:tcW w:w="3117" w:type="dxa"/>
          </w:tcPr>
          <w:p w14:paraId="314AE231" w14:textId="77777777" w:rsidR="00DF2A86" w:rsidRDefault="00DF2A86" w:rsidP="00011E76">
            <w:r>
              <w:t>Chi-squared</w:t>
            </w:r>
          </w:p>
        </w:tc>
        <w:tc>
          <w:tcPr>
            <w:tcW w:w="3117" w:type="dxa"/>
          </w:tcPr>
          <w:p w14:paraId="20D45070" w14:textId="4D09E132" w:rsidR="00DF2A86" w:rsidRPr="009009E3" w:rsidRDefault="00DF2A86" w:rsidP="00011E76">
            <w:r>
              <w:t>X</w:t>
            </w:r>
            <w:r>
              <w:rPr>
                <w:vertAlign w:val="superscript"/>
              </w:rPr>
              <w:t>2</w:t>
            </w:r>
            <w:r>
              <w:t xml:space="preserve"> = </w:t>
            </w:r>
            <w:r w:rsidR="00221043">
              <w:t>2.571</w:t>
            </w:r>
          </w:p>
        </w:tc>
      </w:tr>
      <w:tr w:rsidR="00DF2A86" w14:paraId="507B25D8" w14:textId="77777777" w:rsidTr="00011E76">
        <w:tc>
          <w:tcPr>
            <w:tcW w:w="3116" w:type="dxa"/>
          </w:tcPr>
          <w:p w14:paraId="0D527DA5" w14:textId="77777777" w:rsidR="00DF2A86" w:rsidRDefault="00DF2A86" w:rsidP="00011E76">
            <w:r>
              <w:t>Race</w:t>
            </w:r>
          </w:p>
        </w:tc>
        <w:tc>
          <w:tcPr>
            <w:tcW w:w="3117" w:type="dxa"/>
          </w:tcPr>
          <w:p w14:paraId="30AAE2C8" w14:textId="77777777" w:rsidR="00DF2A86" w:rsidRDefault="00DF2A86" w:rsidP="00011E76">
            <w:r>
              <w:t>Chi-squared</w:t>
            </w:r>
          </w:p>
        </w:tc>
        <w:tc>
          <w:tcPr>
            <w:tcW w:w="3117" w:type="dxa"/>
          </w:tcPr>
          <w:p w14:paraId="26CAE335" w14:textId="40A56436" w:rsidR="00DF2A86" w:rsidRDefault="00DF2A86" w:rsidP="00011E76">
            <w:r>
              <w:t>X</w:t>
            </w:r>
            <w:r>
              <w:rPr>
                <w:vertAlign w:val="superscript"/>
              </w:rPr>
              <w:t>2</w:t>
            </w:r>
            <w:r>
              <w:t xml:space="preserve"> = </w:t>
            </w:r>
            <w:r w:rsidR="00221043">
              <w:t>0.444</w:t>
            </w:r>
          </w:p>
        </w:tc>
      </w:tr>
      <w:tr w:rsidR="00DF2A86" w14:paraId="38AFC22E" w14:textId="77777777" w:rsidTr="00011E76">
        <w:tc>
          <w:tcPr>
            <w:tcW w:w="3116" w:type="dxa"/>
          </w:tcPr>
          <w:p w14:paraId="1F67B526" w14:textId="77777777" w:rsidR="00DF2A86" w:rsidRDefault="00DF2A86" w:rsidP="00011E76">
            <w:r>
              <w:t>Ethnicity</w:t>
            </w:r>
          </w:p>
        </w:tc>
        <w:tc>
          <w:tcPr>
            <w:tcW w:w="3117" w:type="dxa"/>
          </w:tcPr>
          <w:p w14:paraId="689D38EF" w14:textId="77777777" w:rsidR="00DF2A86" w:rsidRDefault="00DF2A86" w:rsidP="00011E76">
            <w:r>
              <w:t>Chi-squared</w:t>
            </w:r>
          </w:p>
        </w:tc>
        <w:tc>
          <w:tcPr>
            <w:tcW w:w="3117" w:type="dxa"/>
          </w:tcPr>
          <w:p w14:paraId="729E29A0" w14:textId="47866926" w:rsidR="00DF2A86" w:rsidRDefault="00DF2A86" w:rsidP="00011E76">
            <w:r>
              <w:t>X</w:t>
            </w:r>
            <w:r>
              <w:rPr>
                <w:vertAlign w:val="superscript"/>
              </w:rPr>
              <w:t>2</w:t>
            </w:r>
            <w:r>
              <w:t xml:space="preserve"> = </w:t>
            </w:r>
            <w:r w:rsidR="00221043">
              <w:t>0</w:t>
            </w:r>
          </w:p>
        </w:tc>
      </w:tr>
      <w:tr w:rsidR="00DF2A86" w14:paraId="0CDD2BBD" w14:textId="77777777" w:rsidTr="00011E76">
        <w:tc>
          <w:tcPr>
            <w:tcW w:w="3116" w:type="dxa"/>
          </w:tcPr>
          <w:p w14:paraId="49B93D7F" w14:textId="77777777" w:rsidR="00DF2A86" w:rsidRDefault="00DF2A86" w:rsidP="00011E76">
            <w:r>
              <w:t>Intellectual disability</w:t>
            </w:r>
          </w:p>
        </w:tc>
        <w:tc>
          <w:tcPr>
            <w:tcW w:w="3117" w:type="dxa"/>
          </w:tcPr>
          <w:p w14:paraId="6279025B" w14:textId="77777777" w:rsidR="00DF2A86" w:rsidRDefault="00DF2A86" w:rsidP="00011E76">
            <w:r>
              <w:t>Chi-squared</w:t>
            </w:r>
          </w:p>
        </w:tc>
        <w:tc>
          <w:tcPr>
            <w:tcW w:w="3117" w:type="dxa"/>
          </w:tcPr>
          <w:p w14:paraId="575C595D" w14:textId="321985C8" w:rsidR="00DF2A86" w:rsidRPr="003F7AE1" w:rsidRDefault="00DF2A86" w:rsidP="00011E76">
            <w:r>
              <w:t>X</w:t>
            </w:r>
            <w:r>
              <w:rPr>
                <w:vertAlign w:val="superscript"/>
              </w:rPr>
              <w:t xml:space="preserve">2 </w:t>
            </w:r>
            <w:r>
              <w:t xml:space="preserve">= </w:t>
            </w:r>
            <w:r w:rsidR="00221043">
              <w:t>5.832</w:t>
            </w:r>
          </w:p>
        </w:tc>
      </w:tr>
    </w:tbl>
    <w:p w14:paraId="44E7AB45" w14:textId="5AC14FCA" w:rsidR="00DF2A86" w:rsidRDefault="00DF2A86">
      <w:r>
        <w:t>Significance (p&lt;0.05) is indicated by *</w:t>
      </w:r>
    </w:p>
    <w:sectPr w:rsidR="00DF2A86" w:rsidSect="00293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C89"/>
    <w:rsid w:val="00140548"/>
    <w:rsid w:val="00175A4F"/>
    <w:rsid w:val="001E7434"/>
    <w:rsid w:val="00221043"/>
    <w:rsid w:val="0029387B"/>
    <w:rsid w:val="00433EE7"/>
    <w:rsid w:val="004F1F78"/>
    <w:rsid w:val="00520F99"/>
    <w:rsid w:val="00564CF8"/>
    <w:rsid w:val="005C7782"/>
    <w:rsid w:val="007175DE"/>
    <w:rsid w:val="00747340"/>
    <w:rsid w:val="00803552"/>
    <w:rsid w:val="00836159"/>
    <w:rsid w:val="008C1F34"/>
    <w:rsid w:val="00B23D0E"/>
    <w:rsid w:val="00B737E0"/>
    <w:rsid w:val="00BB08D1"/>
    <w:rsid w:val="00BF350E"/>
    <w:rsid w:val="00C013FF"/>
    <w:rsid w:val="00C16C89"/>
    <w:rsid w:val="00C23B30"/>
    <w:rsid w:val="00C46C96"/>
    <w:rsid w:val="00C57655"/>
    <w:rsid w:val="00D16456"/>
    <w:rsid w:val="00DF2A86"/>
    <w:rsid w:val="00DF4FDD"/>
    <w:rsid w:val="00F4078E"/>
    <w:rsid w:val="00FC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D762F"/>
  <w14:defaultImageDpi w14:val="32767"/>
  <w15:chartTrackingRefBased/>
  <w15:docId w15:val="{8D72A466-8F9A-9B43-8A1E-2D65B401F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6C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6C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6C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6C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6C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6C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6C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6C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6C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6C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6C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6C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6C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6C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6C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6C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6C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6C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6C8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6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6C8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6C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6C8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6C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6C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6C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6C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6C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6C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2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yn Marie Barry</dc:creator>
  <cp:keywords/>
  <dc:description/>
  <cp:lastModifiedBy>Sigan Hartley</cp:lastModifiedBy>
  <cp:revision>2</cp:revision>
  <dcterms:created xsi:type="dcterms:W3CDTF">2025-02-23T19:28:00Z</dcterms:created>
  <dcterms:modified xsi:type="dcterms:W3CDTF">2025-02-23T19:28:00Z</dcterms:modified>
</cp:coreProperties>
</file>